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B66E0D" w14:textId="04A5C9AF" w:rsidR="009B7B9D" w:rsidRDefault="004F66F5">
      <w:pPr>
        <w:rPr>
          <w:sz w:val="36"/>
          <w:szCs w:val="36"/>
        </w:rPr>
      </w:pPr>
      <w:r w:rsidRPr="004F66F5">
        <w:rPr>
          <w:sz w:val="36"/>
          <w:szCs w:val="36"/>
        </w:rPr>
        <w:t>Supplementary Information 4</w:t>
      </w:r>
    </w:p>
    <w:p w14:paraId="6736DF64" w14:textId="73A14266" w:rsidR="004F66F5" w:rsidRDefault="004F66F5">
      <w:pPr>
        <w:rPr>
          <w:sz w:val="36"/>
          <w:szCs w:val="36"/>
        </w:rPr>
      </w:pPr>
      <w:r>
        <w:rPr>
          <w:sz w:val="36"/>
          <w:szCs w:val="36"/>
        </w:rPr>
        <w:t xml:space="preserve">Apple Powdery mildew Podosphaera leucotricha rRNA genome </w:t>
      </w:r>
    </w:p>
    <w:p w14:paraId="358DAF76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 xml:space="preserve">&gt;lcl|tig00002255 </w:t>
      </w:r>
      <w:proofErr w:type="spellStart"/>
      <w:r>
        <w:rPr>
          <w:rFonts w:ascii="Consolas" w:hAnsi="Consolas" w:cs="Consolas"/>
          <w:color w:val="010101"/>
        </w:rPr>
        <w:t>len</w:t>
      </w:r>
      <w:proofErr w:type="spellEnd"/>
      <w:r>
        <w:rPr>
          <w:rFonts w:ascii="Consolas" w:hAnsi="Consolas" w:cs="Consolas"/>
          <w:color w:val="010101"/>
        </w:rPr>
        <w:t xml:space="preserve">=15111 reads=1438 </w:t>
      </w:r>
      <w:proofErr w:type="spellStart"/>
      <w:r>
        <w:rPr>
          <w:rFonts w:ascii="Consolas" w:hAnsi="Consolas" w:cs="Consolas"/>
          <w:color w:val="010101"/>
        </w:rPr>
        <w:t>covStat</w:t>
      </w:r>
      <w:proofErr w:type="spellEnd"/>
      <w:r>
        <w:rPr>
          <w:rFonts w:ascii="Consolas" w:hAnsi="Consolas" w:cs="Consolas"/>
          <w:color w:val="010101"/>
        </w:rPr>
        <w:t xml:space="preserve">=1.00 </w:t>
      </w:r>
      <w:proofErr w:type="spellStart"/>
      <w:r>
        <w:rPr>
          <w:rFonts w:ascii="Consolas" w:hAnsi="Consolas" w:cs="Consolas"/>
          <w:color w:val="010101"/>
        </w:rPr>
        <w:t>gappedBases</w:t>
      </w:r>
      <w:proofErr w:type="spellEnd"/>
      <w:r>
        <w:rPr>
          <w:rFonts w:ascii="Consolas" w:hAnsi="Consolas" w:cs="Consolas"/>
          <w:color w:val="010101"/>
        </w:rPr>
        <w:t xml:space="preserve">=no class=contig </w:t>
      </w:r>
      <w:proofErr w:type="spellStart"/>
      <w:r>
        <w:rPr>
          <w:rFonts w:ascii="Consolas" w:hAnsi="Consolas" w:cs="Consolas"/>
          <w:color w:val="010101"/>
        </w:rPr>
        <w:t>suggestRepeat</w:t>
      </w:r>
      <w:proofErr w:type="spellEnd"/>
      <w:r>
        <w:rPr>
          <w:rFonts w:ascii="Consolas" w:hAnsi="Consolas" w:cs="Consolas"/>
          <w:color w:val="010101"/>
        </w:rPr>
        <w:t xml:space="preserve">=no </w:t>
      </w:r>
      <w:proofErr w:type="spellStart"/>
      <w:r>
        <w:rPr>
          <w:rFonts w:ascii="Consolas" w:hAnsi="Consolas" w:cs="Consolas"/>
          <w:color w:val="010101"/>
        </w:rPr>
        <w:t>suggestCircular</w:t>
      </w:r>
      <w:proofErr w:type="spellEnd"/>
      <w:r>
        <w:rPr>
          <w:rFonts w:ascii="Consolas" w:hAnsi="Consolas" w:cs="Consolas"/>
          <w:color w:val="010101"/>
        </w:rPr>
        <w:t>=no</w:t>
      </w:r>
      <w:bookmarkStart w:id="0" w:name="_GoBack"/>
      <w:bookmarkEnd w:id="0"/>
    </w:p>
    <w:p w14:paraId="179108D4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CGCTACAGTAGATCTGACGCTGTAGCGAGTAGGCAGGCGTGGAGGTCAGTGACGAAGCCTTGGGGTGACCCGGGTAGAA</w:t>
      </w:r>
    </w:p>
    <w:p w14:paraId="320C6104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GGCCTCTAGTGCAGATCTTGGTGGTAGTAGCAAATACTCAAATGAGAACTTTGAGGACTGAAGTGGGGAAAGGTTCCGT</w:t>
      </w:r>
    </w:p>
    <w:p w14:paraId="1FF2B28B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TGAACAGCAGTTGGACACGGGTTAGTCGATCCTAAGCCATAGGGAAACTCCGTTTTAAAGTGCGCACTTGTGCGTCGCC</w:t>
      </w:r>
    </w:p>
    <w:p w14:paraId="3CB83B0A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GGCGAAAGGGAAGCCGGTTAACATTCCGGCACCTGGATGTGGATTCTCCACGGCAACGTAACTGAAAGCGAAGACGACG</w:t>
      </w:r>
    </w:p>
    <w:p w14:paraId="02BDBF7C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CGGGGCCCTGGGAAGAGTTCTCTTTTCTTCTTAACGGCCCGTCACCCTGAAATCGGTTTGTCCGGAGCTAGGGTTTAAT</w:t>
      </w:r>
    </w:p>
    <w:p w14:paraId="4467AB26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GCCGGTAGAGTCCACACCTTTGTGGGATCCGGTGCGCCCCGACGTCCCTTGAAAATTCGCTGGAAGGAATAGTTTTCAC</w:t>
      </w:r>
    </w:p>
    <w:p w14:paraId="581DA600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CCAGGTCGTACTCATAACCGCAGCAGGTCTCCAAGGTGAAAAGCCTCTAGTTGATAGAACAATGTAGATAAGGGAAGTC</w:t>
      </w:r>
    </w:p>
    <w:p w14:paraId="04762CA3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GCAAAATAGATCCGTAACTTCGGGAAAAGGATTGGCTCTAAGGGTTGGGTACGTTGGGCCTTGGGTGGAAGCACCGGGA</w:t>
      </w:r>
    </w:p>
    <w:p w14:paraId="449B2C80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CAGGTCGGCACTAGCCTTTACGGGCCGGCGCCTTCCAGCACCTGGTTGTGGACGCCCTTGGCAGGCTTCGGCCGTCCGG</w:t>
      </w:r>
    </w:p>
    <w:p w14:paraId="100708B0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GTACGCTTAACAACCAACTTAGAACTGGTACGGACAAGGGGAATCTGACTGTCTAATTAAAACATAGCATTGCGATGGC</w:t>
      </w:r>
    </w:p>
    <w:p w14:paraId="78E507C6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AGAAAGTGGTGTTGACGCAATGTGATTTCTGCCCAGTGCTCTGAATGTCAAAGTGAAGAAATTCAACCAAGCGCGGGTA</w:t>
      </w:r>
    </w:p>
    <w:p w14:paraId="05682DD8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ACGGCGGGAGTAACTATGACTCTCTTAAGGTAGCCAAATGCCTCGTCATCTAATTAGTGACGCGCATGAATGGATTAAC</w:t>
      </w:r>
    </w:p>
    <w:p w14:paraId="08B37523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AGATTCCCACTGTCCCTATCTACTATCTAGCGAAACCACAGCCAAGGGAACGGGCTTGGCAGAATCAGCGGGGAAAGAA</w:t>
      </w:r>
    </w:p>
    <w:p w14:paraId="67A185FF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ACCCTGTTGAGCTTGACTCTAGTTTGACATTGTGAAAAGACATAGGGTGTAGAATAGGTGGGAGCTTCGGCGCCGGTGA</w:t>
      </w:r>
    </w:p>
    <w:p w14:paraId="3A9E7003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ATACCACTACCCTTATCGTTTTTACTTAATCAATTAAGCGGAACTGGGCTTCATCGCCCATTTTCTAGCGTTAAGGTCC</w:t>
      </w:r>
    </w:p>
    <w:p w14:paraId="6B3BFDE7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TCGCGGGCCGATCCGGGTTGATGACATTGTCAGGTGGGGAGTTTGGCTGGGGCGGCACATCTGTTAAACCATAACGCAG</w:t>
      </w:r>
    </w:p>
    <w:p w14:paraId="77886673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TGTCCTAAGGGGACTCATGGAGAACAGAAATCTCCAGTAGAGCAAAAGGGCAAAAGTCCCCTTGATTTTGATTTTCAGT</w:t>
      </w:r>
    </w:p>
    <w:p w14:paraId="46CF3A65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TGAATACAAACCATGAAAGTGTGGCCTATCGATCCTTTAGTCCCTCGAAATTTGAGGCTAGAGGTGCCAGAAAAGTTAC</w:t>
      </w:r>
    </w:p>
    <w:p w14:paraId="17000ED5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ACAGGGATAACTGGCTTGTGGCAGCCAAGCGTTCATAGCGACGTTGCTTTTGATCCTTCGATGTCGGCTCTTCCTATCA</w:t>
      </w:r>
    </w:p>
    <w:p w14:paraId="7845C88F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ACCGAAGCAGAATTCGGTAAGCGTTGGATTGTTCACCCACTAATAGGGAACGTGAGCTGGGTTTAGACCGTCGTGAGAC</w:t>
      </w:r>
    </w:p>
    <w:p w14:paraId="282C0538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GGTTAGTTTTACCCTACTGATGAATGTCGTCCCAATGGTAATACCGCTTAGTACGAGAGGAACCGCGGTTTCAGATAAT</w:t>
      </w:r>
    </w:p>
    <w:p w14:paraId="3BD10525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GGTTTTGCGGCTGTCCGACCGGGCAGTGCCGCGAAGCTACCATCTGCTGGATTATGGCTGAACGCCTCTAAGTCAGAAT</w:t>
      </w:r>
    </w:p>
    <w:p w14:paraId="5CBF2113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lastRenderedPageBreak/>
        <w:t>CCATGCCAGAAAGGGACGATTTCCCCACATCGTAGTCGGATACGAATAGGCCTTTGGCCCTGAACCTTAGCAGGTTGGCG</w:t>
      </w:r>
    </w:p>
    <w:p w14:paraId="2B64BE6E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CCGGCTCCGGGTAGAAGTCCGGGGTCGAGCTGACGAATTGCAATTTCACAATGCGTAGGGATAAATCCTTTGCAGACGA</w:t>
      </w:r>
    </w:p>
    <w:p w14:paraId="52EA4459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TTAGTTGTGCAACCGGGTCGTGTAAGCAGTCGAGTAGCCTTGTTGTTACGAGCTGCTGAGCGTAAGCCCGTCGTTGCCT</w:t>
      </w:r>
    </w:p>
    <w:p w14:paraId="004CE1A1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GATTTGTCTTTGACCTCCCCATTGATTTAACTGGCCTAGTGCCGGTTGTTGAAGGAAGGCGGGTGTTTTAACTGCTCGG</w:t>
      </w:r>
    </w:p>
    <w:p w14:paraId="2078820E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TTAACCGCCGGGTGGTTTGATTCTCCTAGCCCGACGGCGGTGACAGGGTCACCACAGAAGTACTTGGTCGTTTCTAGAG</w:t>
      </w:r>
    </w:p>
    <w:p w14:paraId="4A221F24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CGGCGGTGGTGGTGCTGCTGCTGCGGTGCTGGCTGCAGAATATATCGGTGGTGTGGGTTGGTGGCTGCAAGGGTTTCTG</w:t>
      </w:r>
    </w:p>
    <w:p w14:paraId="1A1177F4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CTGGCAGCTGCATTCCTCTGGGCTGGGACGGACAGGGTCACCCGCAGTCCCTTGTGCATCTCACTGCGCCGGACGAAGA</w:t>
      </w:r>
    </w:p>
    <w:p w14:paraId="2B33973F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CAGGGTCACCCGCCGCCTGTCGCTCGCCTTGCTGGCCGTTCCTAGCCTTTGCATCGCGCAGCCGAACAGGTTTCGACGC</w:t>
      </w:r>
    </w:p>
    <w:p w14:paraId="753E09ED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GTGGAACGCCCTTAGTGCGAGGGCTATGGTGTATTACGGTGCTCGGTCGAGGTGTCTAGATTGCCTGGGCCGCGATCCG</w:t>
      </w:r>
    </w:p>
    <w:p w14:paraId="680FB238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CGCGAACTGGAGAGCAGGGTCACCCTTGGCCGGCCACCAGAGGACAGGGTCACACATGGCCGGCCACCAGAGGACAGGG</w:t>
      </w:r>
    </w:p>
    <w:p w14:paraId="3D35088D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CACGGGCGGCCGCCGCGGACAGGGTCACACGTGGCCGGCCACCCTGGGTCAGGGTCACAGGTGGCCGCCGCGGACAGGG</w:t>
      </w:r>
    </w:p>
    <w:p w14:paraId="3695ECE1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CACACATGGCCGGCCACTCTGGATCAGGGTCACACATGGCCGGCCGGCCAAGGACAGGGTCACCCATGGCCACCTTGGA</w:t>
      </w:r>
    </w:p>
    <w:p w14:paraId="30AD3D8B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AGGGTCACCGCCGGCCGGCCAGCGCGCGGTCGGCCAACCACGCAGGCGGCCAGTGCCAGGGTCCCCTTCTCCAGGCACA</w:t>
      </w:r>
    </w:p>
    <w:p w14:paraId="011ED41E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CTCGACCGCCACCCCCGGTGCCACCCACTGCCCCTGGCTGTACAGACCACCTCCAGGGACCCACGGGACCTCACCCTCC</w:t>
      </w:r>
    </w:p>
    <w:p w14:paraId="16BC357A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AATTTCAGAGACCCTCGCCAGGCGGTGCTCTGGGGGTCGGCGATGACCGGCGCTGAGGGCAATAGCGAATCCCATACAA</w:t>
      </w:r>
    </w:p>
    <w:p w14:paraId="4D5C5419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ATCGGTCGCGTAGGACATGGAATTCCGTGCACGAACCGCTGTACGGCGGATGTCAGCACACGCAAGTTCGGAGGGTATA</w:t>
      </w:r>
    </w:p>
    <w:p w14:paraId="6A13330F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GGAGAGGGATGGTTGGCATGCAAGTCGGTCTCAGGGTTTCAACCAAGCGTTGTGGCCCTTTAACCCTTGCCGTCGCCCC</w:t>
      </w:r>
    </w:p>
    <w:p w14:paraId="7D9AC539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GTTCCCGTGGGGTCTGAGGGTTTAATCTTCTAACGGCGGTGGTTCAACCGCGCCGGTGAAACTTCCGTCCGAGAGACAG</w:t>
      </w:r>
    </w:p>
    <w:p w14:paraId="358D28CC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GATTATAGGCGCATCTGTCGGTAGAGTTTAACCGGGGTGTTTAACGGTCTGTGGTGAATGGCAAGGTGGGCTCCGCCGA</w:t>
      </w:r>
    </w:p>
    <w:p w14:paraId="0362F527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CAAAGGCGTACCCCCACCGGTCTTTCCACCAGTCCGCAGGCGTACCCGGCGCGAGGAGGCAGCGATTATAGGCGCACCT</w:t>
      </w:r>
    </w:p>
    <w:p w14:paraId="066380E2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TTCCGTCCGGCGTGTCTGACCGCCACCGGCGAGGGCGGTAGAGGTAATGCGTTGCAAGACACCCCTACCTGCTCATTGT</w:t>
      </w:r>
    </w:p>
    <w:p w14:paraId="32541BEB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CGGTAAGCGCCGTACCGGCCGACCGCCACCTTGGGGTCCGGCGGCTTGGATTGATCCCACAGCAGTAGTGGGACCATAG</w:t>
      </w:r>
    </w:p>
    <w:p w14:paraId="5FBFDA97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AGAGGGTCGCCAGGCCTCTGGTGTGGGGTTTCCCTCCAGAGGCAGGCCGCCGGCGCAACAGTTGACCGGAGGTTGGGGA</w:t>
      </w:r>
    </w:p>
    <w:p w14:paraId="5E31B2FD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AGGGTCACCCGCGGTCGCTTTGGCCCGTGGCGGCGCGGTTTTGGGTTTTCCCTCTTCTCCAAGGCGCGGGGAGACTGAC</w:t>
      </w:r>
    </w:p>
    <w:p w14:paraId="33AC6F79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ACCAAAGAAGACGGCGCCGGACAGGTGAGAACGGCCGGAGGCGGCGGTGGCGTGCAACTTGCGGGCGCCGTAGGGCAGG</w:t>
      </w:r>
    </w:p>
    <w:p w14:paraId="793D4D72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TCACCCCTCGAAAATGTGGCCGGCCGTCCCAGGACAGGGTGCCCCTCGTTTGGCCGGCCGCAGGGGACAGGGTCACCTC</w:t>
      </w:r>
    </w:p>
    <w:p w14:paraId="3FD0FC1C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CGAGTGGCCGCCAGGGTCACCTTTCGGGTCTGGCCATGGCCGGCGGCCGGCGGAGGACAGGGTCACCTAAAATGTTGGC</w:t>
      </w:r>
    </w:p>
    <w:p w14:paraId="4F649503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lastRenderedPageBreak/>
        <w:t>CGGCGGACCGGTGGCAGGGTCACCCCGAGGCTTGTGAGCCCCTGCGAGCCAGACGTCTTCCAGGTAGGCAGCTGAGGCGG</w:t>
      </w:r>
    </w:p>
    <w:p w14:paraId="60B581EF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TCGGGAGGTCTAGGGAGCCCGGGGAGCCGTGTGCTTGTCTCGCTGCGGTGGTTCACCTACGGACGGCCGCCGGCGGATC</w:t>
      </w:r>
    </w:p>
    <w:p w14:paraId="2E46929B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GGCGGCGGCGGCGGCGGCGGCGGCGAGGTCAGTTTAGGGTCTATGGCACTTCCGGCCGGCGTAGCGGGGCCTCTAGACG</w:t>
      </w:r>
    </w:p>
    <w:p w14:paraId="6473038C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TAGAGAGGCTTTATATGACCGGCCATTGACTCTATATGTCAGGGGTAGGGATGGGTGGTGATCTGCTGCAAGGACTCAC</w:t>
      </w:r>
    </w:p>
    <w:p w14:paraId="2B5BF764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TGACCATTCTGCTTTTCAAAATGTCATTTACACCAAAACAACTTCGGTCTATACACGGCGACAGGAGGGTCTGGCACTC</w:t>
      </w:r>
    </w:p>
    <w:p w14:paraId="022E6F87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ATACCAGTGCTCTAGGGGTAGTGTAGCGTGGCCGTAAGAGGCCCCAAGCGTCGGTTTGACCAACCATGCCGTCGCCGCC</w:t>
      </w:r>
    </w:p>
    <w:p w14:paraId="4A794A5C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CGGTATGTCGCCGCCAACTTTGGGACAGGGTCATACCCCAACTTGACTTCTCCAGGCACCCCTCGGCCACCACCCACGG</w:t>
      </w:r>
    </w:p>
    <w:p w14:paraId="2A268DBB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GCCACCTACTGCCCCTGGCTGTACAGACCACCTCCAGGGACCCACGGGACCTCACCCTCCAAATTTCAGAGACCCTCGC</w:t>
      </w:r>
    </w:p>
    <w:p w14:paraId="24181567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AGGCGGTGCTCTGGGGGTCGGCGATGACCGGCGCTGAGGGCAATAGCGAATCCCATACAAAATCGGTCGCGTAGGACAT</w:t>
      </w:r>
    </w:p>
    <w:p w14:paraId="4AF9DB6C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GAATTCCGTGCACGAACCGCTGTACGGCGGACGTCAGCATATACAAGTTCGGAGGGTATATGAAGGGGAAAGGCAGTGG</w:t>
      </w:r>
    </w:p>
    <w:p w14:paraId="6E639141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CGAGGCAGTTGAAGCGAACCAACTAACAATTGGCGCCGCTCCTGCTTATGAGCCCGCCCGACCTCAATCGCGGCCTTCC</w:t>
      </w:r>
    </w:p>
    <w:p w14:paraId="7CC84E57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CGTCGGCAAAGCCGTCTACCGTGGGCCGGCCGTGTATCACTACTGCTTCGCGCTGGTGCGACCGGTCCTTGAAGGTGGC</w:t>
      </w:r>
    </w:p>
    <w:p w14:paraId="2B7256D1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GCCGCGGGTGTCTTCTTCGGAATACACCTGTGACCGAAGTCCGTTTAATCTTGATTAGGCGGCCATGTCGGAGTCTGTG</w:t>
      </w:r>
    </w:p>
    <w:p w14:paraId="5C796977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ATGTTTGACCGTTGGTTAACACTATCCTAAGACACAATCGGGGCACGCCCTAGCAGGTAACCGTCTCACGACGTGACTT</w:t>
      </w:r>
    </w:p>
    <w:p w14:paraId="38CFD665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CGAAAGGTAACCTCCACTTGGGGTACGCATGCCATAGAACGTAACAACCTCACGGTTGAAGCGATCCTACGGCGGACCG</w:t>
      </w:r>
    </w:p>
    <w:p w14:paraId="1860A434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CACCCTGGGGAATTCAGGTGGGAAAACTGGATGGGATTGTCCGGCGCGGGTCCAGGTCTAACGACCGCTCCCACGCAGG</w:t>
      </w:r>
    </w:p>
    <w:p w14:paraId="4E882B9E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GATCCCGGGCCTATCCATTTCGATGGAGAAAGCCCCTTCCGTTTAACAACTCTTGCCAAACCCTCCGGGGCGCGGTTCA</w:t>
      </w:r>
    </w:p>
    <w:p w14:paraId="58FE263C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CCGGTTCATCGGGAGGCGTGAAAGCGACTCCCCTGTCCCGGCTAAGATAGTTACCTGGTTGATTCTGCCAGTAGTCATA</w:t>
      </w:r>
    </w:p>
    <w:p w14:paraId="290DC3D5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GCTTGTCTCAAAGATTAAGCCATGCATGTCTAAGTATAAGCAACTATACGGTGAAACTGCGAATGGCTCATTAAATCAG</w:t>
      </w:r>
    </w:p>
    <w:p w14:paraId="101E9BC6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TATCGTTTATTTGATAGTACCTTACTACTTGGATAACCGTGGTAATTCTAGAGCTAATACATGCTAAAACCCCAACTTC</w:t>
      </w:r>
    </w:p>
    <w:p w14:paraId="014AA2CC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GAAGGTGTATTTATTAGATAAAACCAACGCCCTTCGGGGCTCCTTGGTGATTCATAATAACTAAACGAATCGCATGGCC</w:t>
      </w:r>
    </w:p>
    <w:p w14:paraId="27541180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TGCGCCGGCGATGGTTCATTCAAATTTCTGCCCTATCAACTTTCGATGGTAGGATAGTGGCCTACCATGGTATCAACGG</w:t>
      </w:r>
    </w:p>
    <w:p w14:paraId="5F30277A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TAACGGGGAATTAGGGTTCTATTCCGGAGAGGGAGCCTGAGAAACGGCTACCACATCCAAGGAAGGCAGCAGGCGCGCA</w:t>
      </w:r>
    </w:p>
    <w:p w14:paraId="55675FB4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ATTACCCAATCCCGACACGGGGAGGTAGTGACAATAAATACTGATACAGGGCTCTTTTGGGTCTTGTAATTGGAATGAG</w:t>
      </w:r>
    </w:p>
    <w:p w14:paraId="79CF5F98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ACAATTTAAATCCCTTAACGAGGAACAATTGGAGGGCAAGTCTGGTGCCAGCAGCCGCGGTAATTCCAGCCCAATAGCG</w:t>
      </w:r>
    </w:p>
    <w:p w14:paraId="239336F1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ATATTAAAGTTGTTGCAGTTAAAAGCTCGTAGTTGAACCTTGGGCCTGGCTGGCCGGTCCGCCTCACCGCGTGTACTGG</w:t>
      </w:r>
    </w:p>
    <w:p w14:paraId="61AF849B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CCGGCCGGGCCTTTCCTTCTGGGAGCCGCATGCCCTTCACTGGGCGTGTCGGGGAACCAGGACTTTACTTTGAAAAATT</w:t>
      </w:r>
    </w:p>
    <w:p w14:paraId="257F0BF9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lastRenderedPageBreak/>
        <w:t>AGAGTGTTCAAAGCAGGCCTTTGCTCGAATACATTAGCATGGAATAATAGAATAGGACGTGCGGTTCTATTTTGTTGGTT</w:t>
      </w:r>
    </w:p>
    <w:p w14:paraId="15FB04E2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CTAGGACCGCCGTAATGATTAATAGGGATAGTCGGGGCATCAGTATTCAATTGTCAGAGGTGAAATTCTTGGATTTATT</w:t>
      </w:r>
    </w:p>
    <w:p w14:paraId="59F71922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AAGACTAACTACTGCGAAAGCATTTGCCAAGGATGTTTTCATTAATCAGTGAACGAAAGTTAGGGGATCGAAGACGATC</w:t>
      </w:r>
    </w:p>
    <w:p w14:paraId="778C0EAE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GATACCGTCGTAGTCTTAACCATAAACTATGCCGACTAGGATCGGGCGATGTTATCATTTTGACTCGCTCGGCACCTTA</w:t>
      </w:r>
    </w:p>
    <w:p w14:paraId="531C278A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GAGAAATCAAAGTCTTTGGGTTCTGGGGAGTATGGTCGCAAGGCTGAAACTTAAAGAAATTGACGGAAGGGCACCACCA</w:t>
      </w:r>
    </w:p>
    <w:p w14:paraId="7A25BC8F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GCGTGGAGCCTGCGGCTTAATTTGACTCAACACGGGGAAACTCACCAGGTCCAGACACAATAAGGATTGACAGATTGAG</w:t>
      </w:r>
    </w:p>
    <w:p w14:paraId="14BFBB94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GCTCTTTCTTGATTTTGTGGGTGGTGGTGCATGGCCGTTCTTAGTTGGTGGAGTGATTTGTCTGCTTAATTGCGATAAC</w:t>
      </w:r>
    </w:p>
    <w:p w14:paraId="1A8BD989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AACGAGACCTTAACCTGCTAAATAGCCCGGCCCGCTTTGGCGGGTCGCCGGCTTCTTAGAGGGACTATCGGCTCAAGCC</w:t>
      </w:r>
    </w:p>
    <w:p w14:paraId="02251C2A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ATGGAAGTTTGAGGCAATAACAGGTCTGTGATGCCCTTAGATGTTCTGGGCCGCACGCGCGCTACACTGACAGAGCCAA</w:t>
      </w:r>
    </w:p>
    <w:p w14:paraId="64B61DFE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GAGTTCATTTCCTTGCCCGGAAGGGTTGGGTAATCTTGTTAAACTCTGTCGTGCTGGGGATAGAGCATTGCAATTATTG</w:t>
      </w:r>
    </w:p>
    <w:p w14:paraId="39A995F5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TCTTCAACGAGGAATGCCTAGTAAGCGTACGTCATCAGCGTGCGTTGATTACGTCCCTGCCCTTTGTACACACCGCCCG</w:t>
      </w:r>
    </w:p>
    <w:p w14:paraId="39EAAC13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CGCTACTACCGATTGAATGGCTGAGTGAGGCCTTCGGACTGGCCCAGGGAGGTCGGCAACGACCACCCAGGGCCGGAAA</w:t>
      </w:r>
    </w:p>
    <w:p w14:paraId="7AD82718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TTGGTCAAACTCCGTCATTTAGAGGAAGTAAAAGTCGTAACAAGGTTTCCGTAGGTGAACCTGCGGAAGGATCATTAAA</w:t>
      </w:r>
    </w:p>
    <w:p w14:paraId="5160CDE3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AGTAAGGGTGCTCAGCGCCCGACCTCCAACCCTTTGTTGTTAAAACTACCTTGTTGCTTTGGCGGGACCGCTCGGTCTC</w:t>
      </w:r>
    </w:p>
    <w:p w14:paraId="09C75536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AGCCGCTGGGGATTCGTCCCAGGCGAGCGCCCGCCAGAGTTAAACCAAACTCTTGTTATTTAACCGGTCGTCTGAGTTA</w:t>
      </w:r>
    </w:p>
    <w:p w14:paraId="3F1CA0A1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AATTTTGAATAAATCAAAACTTTCAACAACGGATCTCTTGGTTCTCGCATCGATGAAGAACGCAGCGAAATGCGATAAG</w:t>
      </w:r>
    </w:p>
    <w:p w14:paraId="484B1A2D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AATGTGAATTGCAGAATTCAGTGAATCATCGAATCTTTGAACGCACATTGCGCCCCTTGGTATTCCGAGGGGCATGCCT</w:t>
      </w:r>
    </w:p>
    <w:p w14:paraId="04381A73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TTCGAGCGTCATTACACCACTCAAGCTATGCTTGGTATTGGGCGTCGTCCTTAGTTGGGCGCGCCTTAAAGACCTCGGC</w:t>
      </w:r>
    </w:p>
    <w:p w14:paraId="775B690B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AGGCCACTCCGGCTTTAGGCGTAGTAGAATTTATTCGAACGTCTGTCAAAGGAGAGGAACTCTGCCGACTGAAACCTTT</w:t>
      </w:r>
    </w:p>
    <w:p w14:paraId="08D9BED7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TTTTTCTAGGTTGACCTCGGATCAGGTAGGGATACCCGCTGAACTTAAGCATATCAATAAGCGGAGGAAAAGAAACCAA</w:t>
      </w:r>
    </w:p>
    <w:p w14:paraId="247AEAB1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AGGGATTGCCCTAGTAACGGCGAGTGAAGCGGCAACAGCTCAAATTTGAAAGCTAGCCTTCGGGTTCGCATTGTAATTT</w:t>
      </w:r>
    </w:p>
    <w:p w14:paraId="1A8A3EB4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TAGAGGATGATTTGGGGAAGCCGCCTGTCTAAGTTCCTTGGAACAGGACGTCATAGAGGGTGAGAATCCCGTATGTGAC</w:t>
      </w:r>
    </w:p>
    <w:p w14:paraId="44942DEC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GGAAATGGCACCCTATGTAAATCTCCTTCGACGAGTCGAGTTGTTTGGGAATGCAGCTCTAAATGGGAGGTAAATTTCT</w:t>
      </w:r>
    </w:p>
    <w:p w14:paraId="03B288DC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CTAAAGCTAAATATTGGCGAGAGACCGATAGCGCACAAGTAGAGTGATCGAAAGATGAAAAGCACTTTGGAAAGAGAGT</w:t>
      </w:r>
    </w:p>
    <w:p w14:paraId="73391664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AAAAGCACGTGAAATTGTTGAAAGGGAAGCGCTTGCAATCAGACTTGTTTAAACTGTTCGGCCGGTCTTCTGACCGGTT</w:t>
      </w:r>
    </w:p>
    <w:p w14:paraId="701CFC8D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ACTCAGTTTGGACAGGCCAGCATCAGTTTCGGCGGCCGGATAAAGGCTCTGGGAATGTGGCCTCCACTTCGGTGGAGGT</w:t>
      </w:r>
    </w:p>
    <w:p w14:paraId="2311A1BD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TTATAGCCCAGGGTGTAATACGGCCAGCCGGGACTGAGGTCCGCGCTTCGGCTAGGATGCTGGCGTAATGGTTGTAAGC</w:t>
      </w:r>
    </w:p>
    <w:p w14:paraId="76769484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lastRenderedPageBreak/>
        <w:t>GACCCGTCTTGAAACACGGACCAAGGAGTCTAACATCTATGCGAGTGTTCGGGTGTCAAACCCCTGCGCGTAATGAAAGT</w:t>
      </w:r>
    </w:p>
    <w:p w14:paraId="3E2C8962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AACGGAGGTGGGAACCCGCAAGGGTGCACCATCGACCGATCCTGATGTCTTCGGATGGATTTGAGTAAGAGCATAGCTG</w:t>
      </w:r>
    </w:p>
    <w:p w14:paraId="4D9F5123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TGGGACCCGAAAGATGGTGAACTATGCCTGAATAGGGTGAAGCCAGAGGAAACTCTGGTGGAGGCTCGCAGCGGTTCTG</w:t>
      </w:r>
    </w:p>
    <w:p w14:paraId="73F89210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CGTGCAAATCGATCGTCAAATTTGGGTATAGGGGCGAAAGACTAATCGAACCATCTAGTAGCTGGTTCCTGCCGAAGTT</w:t>
      </w:r>
    </w:p>
    <w:p w14:paraId="220874AA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CCCTCAGGATAGCAGTAACGTTTTCAGTTTTATGAGGTAAAGCGAATGATTAGAGGCCTTGGGGTTGAAACAACCTTAA</w:t>
      </w:r>
    </w:p>
    <w:p w14:paraId="3970532F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CTATTCTCAAACTTTAAATATGTAAGAAGTCCTTGTTACTTAGTTGAACGTGGACATTTGAATGTATCGTTACTAGTGG</w:t>
      </w:r>
    </w:p>
    <w:p w14:paraId="2533F91C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CCATTTTGGTAAGCAGAACTGGCGATGCGGGATGAACCGAACGCGAGGTTAAGGTGCCGGAATACACGCTCATCAGACA</w:t>
      </w:r>
    </w:p>
    <w:p w14:paraId="55E86224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CACAAAAGGTGTTAGTTCATCTAGACAGCAGGACGGTGGCCATGGAAGTCGGAATCCGCTAAGGAGTGTGTAACAACTC</w:t>
      </w:r>
    </w:p>
    <w:p w14:paraId="4F09D70B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CCTGCCGAATGAACTAGCCCTGAAAATGGATGGCGCTCAAGCGTGTTACCCATACCTCGCCGCTACAGTAGATTCGACG</w:t>
      </w:r>
    </w:p>
    <w:p w14:paraId="478BA447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TGTAGCGAGTAGGCAGGCGTGGAGGTCAGTGACGAAGCCTTGGGGTGACCCCGGGTAGAACGGCCTCTAGTGCAGATCT</w:t>
      </w:r>
    </w:p>
    <w:p w14:paraId="532A051E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GGTGGTAGTAGCAAATACTCAAATGAGAACTTTGAGGACTGAAGTGGGGAAAGGTTCCGTGTGAACAGCAGTTGGACAC</w:t>
      </w:r>
    </w:p>
    <w:p w14:paraId="0E133B20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GGTTAGTCGATCCTAAGCCATAGGGAAACTCCGTTTTAAAGTGCGCACTTGTGCGTCGCCCGGCGAAAGGGAAGCCGGT</w:t>
      </w:r>
    </w:p>
    <w:p w14:paraId="12CFEB55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AACATTCCGGCACCTGGATGTGGATTCTCCACGGCAACGTAACTGAAAGCGAAGACGACGGCGGGGCCCTGGGAAGAGT</w:t>
      </w:r>
    </w:p>
    <w:p w14:paraId="4D83D1E7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CTCTTTTCTTCTTAACGGCCCGTCACCCTGAAATCGGTTTGTCCGGAGCTAGGGTTTAATGGCCGGTAGAGTCCCACAC</w:t>
      </w:r>
    </w:p>
    <w:p w14:paraId="55186355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TTTGTGGGATCCGGTGCGCCCCGACGTCCCTTGAAAATTCGCTGGAAGGAATAGTTTTCACGCCAGGTCGTACTCATAA</w:t>
      </w:r>
    </w:p>
    <w:p w14:paraId="23A79A9C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CGCAGCAGGTCTCCAAGGTGAAAAGCCTCTAGTTGATAGAACAATGTAGATAAGGGAAGTCGGCAAAATAGATCCGTAA</w:t>
      </w:r>
    </w:p>
    <w:p w14:paraId="6FE30745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TTCGGGAAAAGGATTGGCTCTAAGGGTTGGGTACGTTGGGCCTTGGGTGGAAGCACCGGGAGCAGGTCGGCACTAGCCT</w:t>
      </w:r>
    </w:p>
    <w:p w14:paraId="739ACF89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TACGGGCCGGCGCCTTCCAGCACCTGGTTGTGGACGCCCTTGGCAGGCTTCGGCCGTCCGGCGTACGCTTAACAACCAA</w:t>
      </w:r>
    </w:p>
    <w:p w14:paraId="1518A326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TTAGAACTGGTACGGACAAGGGGAATCTGACTGTCTAATTAAAACATAGCATTGCGATGGCCAGAAAGTGGTGTTGACG</w:t>
      </w:r>
    </w:p>
    <w:p w14:paraId="6D379D54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AATGTGATTTCTGCCCAGTGCTCTGAATGTCAAAGTGAAGAAATTCAACCAAGCGCGGGTAAACGGCGGGAGTAACTAT</w:t>
      </w:r>
    </w:p>
    <w:p w14:paraId="099B8605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ACTCTCTTAAGGTAGCCAAATGCCTCGTCATCTAATTAGTGACGCGCATGAATGGATTAACGAGATTCCCACTGTCCCT</w:t>
      </w:r>
    </w:p>
    <w:p w14:paraId="2E7133E0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TCTACTATCTAGCGAAACCACAGCCAAGGGAACGGGCTTGGCAGAATCAGCGGGGAAAGAAGACCCTGTTGAGCTTGAC</w:t>
      </w:r>
    </w:p>
    <w:p w14:paraId="47DFEBD8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CTAGTTTGACATTGTGAAAAGACATAGGGGTGTAGAATAGGTGGGAGCTTCGGCGCCGGTGAAATACCACTACCCTTAT</w:t>
      </w:r>
    </w:p>
    <w:p w14:paraId="7467A4A4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GTTTTTACTTAATCAATTAAGCGGAACTGGGCTTCATCGCCCATTTTCTAGCGTTAAGGTCCTTCGCGGGCCGATCCGG</w:t>
      </w:r>
    </w:p>
    <w:p w14:paraId="47242C5A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TTGATGACATTGTCAGGTGGGGAGTTTGGCTGGGGCGGCACATCTGTTAAACCATAACGCAGGTGTCCTAAGGGGACTC</w:t>
      </w:r>
    </w:p>
    <w:p w14:paraId="51C64D70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TGGAGAACAGAAATCTCCAGTAGAGCAAAGGGCAAAAGTCCCCTTGATTTTGATTTTCAGTGTGAATACAAACCATGAA</w:t>
      </w:r>
    </w:p>
    <w:p w14:paraId="3F95AC3C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GTGTGGCCTATCGATCCTTTAGTCCCTCGAAATTTGAGGCTAGAGGTGCCAGAAAAGTTACCACAGGGATAACTGGCTT</w:t>
      </w:r>
    </w:p>
    <w:p w14:paraId="6BFD5EDF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lastRenderedPageBreak/>
        <w:t>GTGGCAGCCAAGCGTTCATAGCGACGTTGCTTTTGATCCTTCGATGTCGGCTCTTCCTATCATACCGAAGCAGAATTCGG</w:t>
      </w:r>
    </w:p>
    <w:p w14:paraId="722D927C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AAGCGTTGGATTGTTCACCCACTAATAGGGAACGTGAGCTGGGTTTAGACCGTCGTGAGACAGGTTAGTTTTACCCTAC</w:t>
      </w:r>
    </w:p>
    <w:p w14:paraId="59599A74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GATGAATGTCGTCCCAATGGTAATACCGCTTAGTACGAGAGGAACCGCGGTTTCAGATAATTGGTTTTGCGGCTGTCCG</w:t>
      </w:r>
    </w:p>
    <w:p w14:paraId="5D873446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CCGGGCAGTGCCGCGAAGCTACCATCTGCTGGATTATGGCTGAACGCCTCTAAGTCAGAATCCATGCCAGAAAGGGACG</w:t>
      </w:r>
    </w:p>
    <w:p w14:paraId="26ED3CFE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TTTCCCCTACACATCGTAGTCGGATACGAATAGGCCTTTGGCCCTGAACCTTAGCAGGTTGGCGACCGGCTCCGGGTAG</w:t>
      </w:r>
    </w:p>
    <w:p w14:paraId="7649B4C3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AGTCCGGGTCGAGCTGACGAATTGCAATTTCACAATGCGTAGGGATAAATCCTTTGCAGACGACTTAGTTGTGCAACCG</w:t>
      </w:r>
    </w:p>
    <w:p w14:paraId="04A88A8A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GTCGTGTAAGCAGTCGAGTAGCCTTGTTGTTACGAGCTGCTGAGCGTAAGCCCGTCGTTGCCTAGATTTGTCTTTGACC</w:t>
      </w:r>
    </w:p>
    <w:p w14:paraId="50D7809C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CCCCATTGATTTAACTGGCCTAGTGCCGGTTGTTGAAGGAAGGCGGGTGTTTTAACTGCTCGGTTTAACCGCCGGGTGG</w:t>
      </w:r>
    </w:p>
    <w:p w14:paraId="766DCE84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TTGATTCTCCTCGCCCGACGGCGGTGACAGGGTCACTGCAGAAGTACTTGGTCGTTTCTAGAGGCGGCGGTGGTGGTGC</w:t>
      </w:r>
    </w:p>
    <w:p w14:paraId="6D9882BB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GCTGCTGCGGTGCTGGCTGCAGAATATATCGGTGGTGTGGGTTGGTGGCTGCAAGGGTTTCTGTCTGGCAGCTGCATTC</w:t>
      </w:r>
    </w:p>
    <w:p w14:paraId="0EDC259D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TCTGGGCTGGGACGGACAGGGTCACCCGCAGTCCCTTGTGCATCTCACTGCGCCGGACGAAGATCAGGGTCACCCGCCG</w:t>
      </w:r>
    </w:p>
    <w:p w14:paraId="2E9BBE3F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CTGTTGCTCGCCTTGCTGGCCGTTCCTAGCCTTTGCATCGCGCAGCCGAACAGGTTTCGACGCCGTGGAACGCCCTTAG</w:t>
      </w:r>
    </w:p>
    <w:p w14:paraId="27DE31EF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GCGAGGGCTATGGTGTATTACGGTGCTCGGTCGAGGTGTCTAGATTGCCTGGGCCGCGATCCGACGCGAACTGGAGAGC</w:t>
      </w:r>
    </w:p>
    <w:p w14:paraId="122E5666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GGGTCACCCTTGGCCGGCCACCAGAGGACAGGGTCACACATGGCCGGCCACCAGAGGACAGGGTCACGGGCGGCCGCCG</w:t>
      </w:r>
    </w:p>
    <w:p w14:paraId="16B53FDA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GGACAGGGTCACACGTGGCCGGCCACCCTGGGTCAGGGTCACAGGTGGCCGCCGCGGACAGGGTCACACATGGCCGGCC</w:t>
      </w:r>
    </w:p>
    <w:p w14:paraId="425F5BE5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CTCTGGATCAGGGTCACACATGGCCGGCCGGCCAAGGACAGGGTCACCCATGGCCACCTTGGACAGGGTCACCGCCGGC</w:t>
      </w:r>
    </w:p>
    <w:p w14:paraId="5F5547E4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GGCCAGCGCGCGTCGGCCAACCACGCAGGCGGCCAGTGCCAGGGTCCCCTCTCCAGGCACACCTCGACCGCCACCCCCG</w:t>
      </w:r>
    </w:p>
    <w:p w14:paraId="65B3DEA7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TGCCACCCACTGCCCCTGGCTGTACAGACCACCTCCAGGGACCCACGGGACCTCACCCTCAAATTTCAGAGACCCTCGC</w:t>
      </w:r>
    </w:p>
    <w:p w14:paraId="40718AEE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AGGCGGTGCTCTGGGGGTCGGCGATGACCGGCGCTGAGGGCAATAGCGAATCCCATACAAAATCGGTCGCGTAGGACAT</w:t>
      </w:r>
    </w:p>
    <w:p w14:paraId="5EEB9344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GAATTCCGTGCACGAACCGCTGTACGGCGGATGTCAGCACACGCAAGTTCGGAGGGTATATGGAGAGGGATGGTTGGCA</w:t>
      </w:r>
    </w:p>
    <w:p w14:paraId="0E7D8A7F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GCAAGTCGGTCTCAGGGTTTCAACCAAGCGTTGTGGCCCTTTAACCCTTGCCGTCGCCCCCTGTTCCCGTGGGGTCTGA</w:t>
      </w:r>
    </w:p>
    <w:p w14:paraId="0136E81B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GGTTTAATCTTCTAACGGCGGTGGTTCAACCGCGCCGGTGAAACTTCCGTCCGAGACAGCGATTATAGGCGCATCTGTC</w:t>
      </w:r>
    </w:p>
    <w:p w14:paraId="32730F9A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GTAGAGTTTAACCGGGGTGTTTAACGGTCTGTGGTGAATGGCAAGGTGGGCTCCGCCGAACAAAGGCGTACCCCCACCG</w:t>
      </w:r>
    </w:p>
    <w:p w14:paraId="032A5ED7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TCTTTCCACCAGTCCGCAGGCGTACCCGGCGCGAGGAGGCAGCGATTATAGGCGCACCTCTTCCGTCCGGCGTGTCTGA</w:t>
      </w:r>
    </w:p>
    <w:p w14:paraId="0B851F8F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CGCCACCGGCGAGGGCGGTAGAGGTAATGCGTTGCAAGACACCCCTACCTGCTCATTGTCCGGTAAGCGCCGTACCGGC</w:t>
      </w:r>
    </w:p>
    <w:p w14:paraId="0D186AB0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GACCGCCACCTTGGGGTCCGGCGGCTTGGATTGATCCCACAGCAGTAGTGGGACCATAGAAGAGGTCGCCAGGCCTCTG</w:t>
      </w:r>
    </w:p>
    <w:p w14:paraId="7CC19776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TGTGGGGTTTTCCCCTCCAGAGGCAGGCCGCCGGCGCAACAGTTGACCGGAGGTTGGGGACAGGGTCACCCGCGGTCGC</w:t>
      </w:r>
    </w:p>
    <w:p w14:paraId="29DC85A4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lastRenderedPageBreak/>
        <w:t>TTTGGCCCGTGGCGGCGCGGTTTTGGGTTTTCCCCTTCTCCAAGGCGCGGGGAGACTGACTACCAAAGAAGACGGCGCCG</w:t>
      </w:r>
    </w:p>
    <w:p w14:paraId="0BFFB1FC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ACAGGTGAGAACGGCCGGAGGCGGCGGTGGCGTGCAACTTGCGGGCGCCGTAGGGCAGGGTCACCCCTCGAAAATGGCC</w:t>
      </w:r>
    </w:p>
    <w:p w14:paraId="6B5BB602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GCCGTCCCAGGACAGGGTGCCCCTCGTTTGGCCGGCCGCAGGGGACAGGGTCACCTCGAGTGGCCGCCAGGGTCACCTT</w:t>
      </w:r>
    </w:p>
    <w:p w14:paraId="38626409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CGGGGTCTGGCCATGGCCGGCGGCCGGCGGAGGACAGGGTCACCTAAAATGTTGGCCGGCGGACCGGTGGCAGGGTCAC</w:t>
      </w:r>
    </w:p>
    <w:p w14:paraId="31A48A1B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CCGAGGCTTGTGAGCCCCTGCGAGCCAGACGTCTTCCAGGTAGGCAGCTGAGGCGGTTCGGGAGGTCTAGGGAGCCCGG</w:t>
      </w:r>
    </w:p>
    <w:p w14:paraId="105309AD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GAGCCGTGTGCTTGTCTCTCGCTGCGGTGGTTCACCTACGGACGGCCGCCGGCGGATCGGGCGGCGGCGGCGGCGGCGG</w:t>
      </w:r>
    </w:p>
    <w:p w14:paraId="5CA6D97C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GGCGAGGTCAGTTTAGGGTCTATGGCACTTCCGGCCGGCGTAGCGGGGCCTCTAGACGGTAGAGAGGCTTTATATGACC</w:t>
      </w:r>
    </w:p>
    <w:p w14:paraId="07F24743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GCCATTGACTCTATATGTCAGGGGTAGGGATGGGTGGTGATCTGCAAGGACTCACCTGACCATTCTGCTTTTCAAAATG</w:t>
      </w:r>
    </w:p>
    <w:p w14:paraId="74A48750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CATTTACACCAAAACAACTTCGGTCTATACACGGCGACAGGAGGGTCTGGCACTCCATACCAGTGCTCTAGGGGTAGTG</w:t>
      </w:r>
    </w:p>
    <w:p w14:paraId="66E80E2F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AGCGTGGCCGTAGAGGCCCCAAGCGTCGGTTTGACCAACCATGCCGTCGCCGCCGCGGTATGTCGCCGCCAACTTTGGG</w:t>
      </w:r>
    </w:p>
    <w:p w14:paraId="6F75004E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CAGGGTCATACCCCCACGACCCCCTCTCCAGGCACACCTCGGCCACCACCCCCGGAGCCACCTACTGCCCCTGGCTGTA</w:t>
      </w:r>
    </w:p>
    <w:p w14:paraId="7699AB5D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AGACCACCTCCAGGGACCCACGGGACCTCACCCTCAAATTTCAGAGACCCTCGCCAGGCGGTGCTCTGGGGGTCGGCGA</w:t>
      </w:r>
    </w:p>
    <w:p w14:paraId="005018E2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GACCGGCGCTGAGGGCAATAGCGAATCCCATACAAAATCGGTCGCGTAGGACATGGAATTCCGTGCACGAACCGCTGTA</w:t>
      </w:r>
    </w:p>
    <w:p w14:paraId="1BD74097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GGCGGACGTCAGCATATACAAGTTCGGAGGGTATATGAAGGAAAGGTGGCCGAGGCAGTTGAAGCGAACCAACTAACAA</w:t>
      </w:r>
    </w:p>
    <w:p w14:paraId="2BD593F6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TGGCGCCGCTCCTGCTTATGAGCCCGCCCGACCTCAATCGCGGCCTTCCGCGTCGGCAAAGCCGTCTACCGTGGGCCGG</w:t>
      </w:r>
    </w:p>
    <w:p w14:paraId="3B9A0196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CGTGTATCACTACTGCTTCGCGCTGGTGCGACCGGTCCTTGAAGGTGGCTGCCGCGGGTGTCTTCTTCGGAATACACCT</w:t>
      </w:r>
    </w:p>
    <w:p w14:paraId="1E3B9A55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TGACCGAAGTCCGTTTAATCTTGATTAGGCGGCCATGTCGGAGTCTGTGGATGTTTGACCGTTGGTTAACACTATCCTA</w:t>
      </w:r>
    </w:p>
    <w:p w14:paraId="6F9C6340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GACACAATCGGGGCACGCCCTAGCAGGTAACCGTCTCACGACGTGACTTGCGAAAGGTAACCTCCACTTGGGGTACGCA</w:t>
      </w:r>
    </w:p>
    <w:p w14:paraId="5D988D2D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TGCCATAGAACGTAACAACCTCACGGTTGAAGCGATCCTACGGCGGACCGTCACCCTGGGGAATTCAGGTGGGAAAACTG</w:t>
      </w:r>
    </w:p>
    <w:p w14:paraId="406CEC29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ATGGGATTGTCCGGCGCGGGTCCAGGTCTAACGACCGCTACGCAGGTGATCCCGGGCCTATCCATTTCGATGGAGAAAG</w:t>
      </w:r>
    </w:p>
    <w:p w14:paraId="2DACC18E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CCCTTCCGTTTAACAACTCTTGCCAAACCCTCCGGGGCGCGGTTCACCCGGTTCATCGGGAGGCGTGAAAGCGACTCCC</w:t>
      </w:r>
    </w:p>
    <w:p w14:paraId="578A2433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TGTCCCGGGCTAAGATAGTTACCTGGTTGATTCTGCCAGTAGTCATATGCTTGTCTCAAAGATTAAGCCATGCATGTCT</w:t>
      </w:r>
    </w:p>
    <w:p w14:paraId="699B9A88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AGTATAAGCAACTATACGGTGAAACTGCGAATGGCTCATTAAATCAGTTATCGTTTATTTGATAGTACCTTACTACTTG</w:t>
      </w:r>
    </w:p>
    <w:p w14:paraId="118443BA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ATAACCGTGGTAATTCTAGAGCTAATACATGCTAAAACCCCAACTTCGGAAGGGGTGTATTTATTAGATAAAACCAACG</w:t>
      </w:r>
    </w:p>
    <w:p w14:paraId="1A26F4C3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CCCTTCGGGGCTCCTTGGTGATTCATAATAACTAAACGAATCGCATGGCCTTGCGCCGGCGATGGTTCATTCAAATTTCT</w:t>
      </w:r>
    </w:p>
    <w:p w14:paraId="6388AD89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CCCTATCAACTTTCGATGGTAGGATAGTGGCCTACCATGGTATCAACGGGTAACGGGGAATTAGGGTTCTATTCCGGAG</w:t>
      </w:r>
    </w:p>
    <w:p w14:paraId="0D7652AA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GGGAGCCTGAGAAACGGCTACCACATCCAAGGAAGGCAGCAGGCGCGCAAATTACCCAATCCCGACACGGGGAGGTAGT</w:t>
      </w:r>
    </w:p>
    <w:p w14:paraId="0F4DFAD5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lastRenderedPageBreak/>
        <w:t>GACAATAAATACTGATACAGGGCTCTTTTGGGTCTTGTAATTGGAATGAGTACAATTTAAATCCTTAACGAGGAACAATT</w:t>
      </w:r>
    </w:p>
    <w:p w14:paraId="3D9C8443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GGAGGGCAAGTCTGGTGCCAGCAGCCGCGGTAATTCCAGCTCAATAGCGTATATTAAAGTTGTTGCAGTTAAAAGCTCGT</w:t>
      </w:r>
    </w:p>
    <w:p w14:paraId="388AD1BC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GTTGAACCTTGGGCCTGGCTGGCCGGTCCGCCTCACCGCGTGTACTGGTCCGGCCGGGCCTTTCCTTCTGGGGAGCCGC</w:t>
      </w:r>
    </w:p>
    <w:p w14:paraId="409CF981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TGCCCTTCACTGGGCGTGTCGGGGAACCAGGACTTTACTTTGAAAAATTAGAGTGTTCAAAGCAGGCCTTTGCTCGAAT</w:t>
      </w:r>
    </w:p>
    <w:p w14:paraId="611CAC64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  <w:r>
        <w:rPr>
          <w:rFonts w:ascii="Consolas" w:hAnsi="Consolas" w:cs="Consolas"/>
          <w:color w:val="010101"/>
        </w:rPr>
        <w:t>ACATTAGCATGGAATAATAGAATAGGACGTGCGGTTCTATTTTGTTGGTTTCTAGGACCGCCGTAATGATT</w:t>
      </w:r>
    </w:p>
    <w:p w14:paraId="240E7310" w14:textId="77777777" w:rsidR="004F66F5" w:rsidRDefault="004F66F5" w:rsidP="004F66F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left" w:pos="11520"/>
          <w:tab w:val="left" w:pos="12480"/>
          <w:tab w:val="left" w:pos="13440"/>
          <w:tab w:val="left" w:pos="14400"/>
          <w:tab w:val="left" w:pos="15360"/>
          <w:tab w:val="left" w:pos="16320"/>
          <w:tab w:val="left" w:pos="17280"/>
          <w:tab w:val="left" w:pos="18240"/>
          <w:tab w:val="left" w:pos="19200"/>
          <w:tab w:val="left" w:pos="20160"/>
          <w:tab w:val="left" w:pos="21120"/>
          <w:tab w:val="left" w:pos="22080"/>
          <w:tab w:val="left" w:pos="23040"/>
          <w:tab w:val="left" w:pos="24000"/>
          <w:tab w:val="left" w:pos="24960"/>
          <w:tab w:val="left" w:pos="25920"/>
          <w:tab w:val="left" w:pos="26880"/>
          <w:tab w:val="left" w:pos="27840"/>
          <w:tab w:val="left" w:pos="28800"/>
          <w:tab w:val="left" w:pos="29760"/>
          <w:tab w:val="left" w:pos="30720"/>
        </w:tabs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10101"/>
        </w:rPr>
      </w:pPr>
    </w:p>
    <w:p w14:paraId="0C7D3F37" w14:textId="77777777" w:rsidR="004F66F5" w:rsidRPr="004F66F5" w:rsidRDefault="004F66F5">
      <w:pPr>
        <w:rPr>
          <w:sz w:val="24"/>
          <w:szCs w:val="24"/>
        </w:rPr>
      </w:pPr>
    </w:p>
    <w:p w14:paraId="5C716112" w14:textId="77777777" w:rsidR="004F66F5" w:rsidRDefault="004F66F5"/>
    <w:sectPr w:rsidR="004F66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6F5"/>
    <w:rsid w:val="004F66F5"/>
    <w:rsid w:val="009B7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A7E65"/>
  <w15:chartTrackingRefBased/>
  <w15:docId w15:val="{13143D4A-115E-426D-A33E-44D10A015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4456CFD250C143BBDCE8E62220EB4F" ma:contentTypeVersion="10" ma:contentTypeDescription="Create a new document." ma:contentTypeScope="" ma:versionID="317b902de58d9b059fe1c5a712a5ae69">
  <xsd:schema xmlns:xsd="http://www.w3.org/2001/XMLSchema" xmlns:xs="http://www.w3.org/2001/XMLSchema" xmlns:p="http://schemas.microsoft.com/office/2006/metadata/properties" xmlns:ns3="ff9e3616-54c2-4901-8dcf-300cc9178544" targetNamespace="http://schemas.microsoft.com/office/2006/metadata/properties" ma:root="true" ma:fieldsID="0a1aef2a105c460c7f2d2b387785de5f" ns3:_="">
    <xsd:import namespace="ff9e3616-54c2-4901-8dcf-300cc91785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9e3616-54c2-4901-8dcf-300cc91785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B54D519-A194-454C-B6B5-D74DFB5E0B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9e3616-54c2-4901-8dcf-300cc91785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A8BA053-AAEE-4BE2-9916-F222D3AD4B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551BA6-4090-4EE0-92EA-673BAFF7D1F7}">
  <ds:schemaRefs>
    <ds:schemaRef ds:uri="http://purl.org/dc/elements/1.1/"/>
    <ds:schemaRef ds:uri="http://schemas.microsoft.com/office/2006/metadata/properties"/>
    <ds:schemaRef ds:uri="ff9e3616-54c2-4901-8dcf-300cc9178544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314</Words>
  <Characters>13190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nnon L Smith (DEDJTR)</dc:creator>
  <cp:keywords/>
  <dc:description/>
  <cp:lastModifiedBy>Reannon L Smith (DEDJTR)</cp:lastModifiedBy>
  <cp:revision>1</cp:revision>
  <dcterms:created xsi:type="dcterms:W3CDTF">2020-02-19T04:59:00Z</dcterms:created>
  <dcterms:modified xsi:type="dcterms:W3CDTF">2020-02-19T0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4456CFD250C143BBDCE8E62220EB4F</vt:lpwstr>
  </property>
</Properties>
</file>